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001" w:rsidRPr="00894F98" w:rsidRDefault="00B95587" w:rsidP="00741001">
      <w:pPr>
        <w:spacing w:before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741001" w:rsidRPr="00894F98" w:rsidRDefault="00741001" w:rsidP="00741001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894F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B95587">
        <w:rPr>
          <w:rFonts w:ascii="Times New Roman" w:hAnsi="Times New Roman" w:cs="Times New Roman"/>
          <w:b/>
          <w:sz w:val="24"/>
          <w:szCs w:val="24"/>
        </w:rPr>
        <w:t>S</w:t>
      </w:r>
      <w:r w:rsidRPr="00894F98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894F98">
        <w:rPr>
          <w:rFonts w:ascii="Times New Roman" w:hAnsi="Times New Roman" w:cs="Times New Roman"/>
          <w:b/>
          <w:sz w:val="24"/>
          <w:szCs w:val="24"/>
        </w:rPr>
        <w:t>. Estimated mean and change from baseline (95% confidence interval) in memory-related neuropsychological outcomes at 3-months and 9-months</w:t>
      </w:r>
    </w:p>
    <w:tbl>
      <w:tblPr>
        <w:tblW w:w="1016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60"/>
        <w:gridCol w:w="2334"/>
        <w:gridCol w:w="2669"/>
        <w:gridCol w:w="1004"/>
      </w:tblGrid>
      <w:tr w:rsidR="00741001" w:rsidRPr="00894F98" w:rsidTr="002A18EE">
        <w:trPr>
          <w:cantSplit/>
          <w:tblHeader/>
          <w:jc w:val="center"/>
        </w:trPr>
        <w:tc>
          <w:tcPr>
            <w:tcW w:w="4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t therapy</w:t>
            </w: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N = 22 )</w:t>
            </w:r>
          </w:p>
        </w:tc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sz w:val="20"/>
                <w:szCs w:val="20"/>
              </w:rPr>
              <w:t>Music reminiscence activities</w:t>
            </w: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N = 24 )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N = 22 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LT List Learning Sum Z-scor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an at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14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1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14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an at 3 months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15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1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15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an at 9 months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15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14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15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an change at 3 months from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1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7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19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Difference [Intervention – Control] (95% CI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021, 1.063) [0.042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 (-0.61, 0.396) [0.674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Mean change at 9 months from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1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 (0.1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16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015, 0.928) [0.043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0.312, 0.564) [0.569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LT Delayed Recall Z-scor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0.10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0.1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 (0.10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3 months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1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11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9 months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1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3 months from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14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0.13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14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-0.151, 0.624) [0.230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-0.202, 0.546) [0.366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9 months from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3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1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2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0.216, 0.487) [0.448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0.200, 0.476) [0.419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VLT Recognition Trial Z-scor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 (0.15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1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15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3 months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16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5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17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9 months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1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1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16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3 months from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 (0.2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22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-0.143, 1.067) [0.134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-0.497, 0.673) [0.767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9 months from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2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0.1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20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-0.246, 0.895) [0.262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-0.408, 0.689) [0.612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Z-score for RAVLT memory domain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0.09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3 months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0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 (0.0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10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9 months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10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09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09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3 months from baseline (SE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1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1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2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0.072, 0.733) [0.017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-0.282, 0.356) [0.819]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9 months from baseline (SE)</w:t>
            </w:r>
          </w:p>
        </w:tc>
        <w:tc>
          <w:tcPr>
            <w:tcW w:w="23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10)</w:t>
            </w: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10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0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022, 0.595) [0.035]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-0.147, 0.403) [0.358]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894F98">
        <w:rPr>
          <w:rFonts w:ascii="Times New Roman" w:hAnsi="Times New Roman" w:cs="Times New Roman"/>
          <w:sz w:val="20"/>
          <w:szCs w:val="20"/>
        </w:rPr>
        <w:t xml:space="preserve">RAVLT: Rey auditory verbal learning test; SE: Standard error; CI: Confidence intervals. Mean values were estimated using a linear mixed-effects model adjusted for baseline values and gender. See Methods section for outcome definitions. </w:t>
      </w:r>
    </w:p>
    <w:p w:rsidR="00741001" w:rsidRPr="00894F98" w:rsidRDefault="00741001" w:rsidP="00741001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:rsidR="00741001" w:rsidRPr="00894F98" w:rsidRDefault="00741001" w:rsidP="00741001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 w:rsidRPr="00894F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B95587">
        <w:rPr>
          <w:rFonts w:ascii="Times New Roman" w:hAnsi="Times New Roman" w:cs="Times New Roman"/>
          <w:b/>
          <w:sz w:val="24"/>
          <w:szCs w:val="24"/>
        </w:rPr>
        <w:t>S</w:t>
      </w:r>
      <w:r w:rsidRPr="00894F98">
        <w:rPr>
          <w:rFonts w:ascii="Times New Roman" w:hAnsi="Times New Roman" w:cs="Times New Roman"/>
          <w:b/>
          <w:sz w:val="24"/>
          <w:szCs w:val="24"/>
        </w:rPr>
        <w:t>2</w:t>
      </w:r>
      <w:proofErr w:type="spellEnd"/>
      <w:r w:rsidRPr="00894F98">
        <w:rPr>
          <w:rFonts w:ascii="Times New Roman" w:hAnsi="Times New Roman" w:cs="Times New Roman"/>
          <w:b/>
          <w:sz w:val="24"/>
          <w:szCs w:val="24"/>
        </w:rPr>
        <w:t>. Estimated mean and change from the baseline (90% and 95% confidence intervals) in neuropsychological outcomes (other than memory-related) at 3-months and 9-months</w:t>
      </w:r>
    </w:p>
    <w:tbl>
      <w:tblPr>
        <w:tblW w:w="1042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10"/>
        <w:gridCol w:w="2500"/>
        <w:gridCol w:w="2669"/>
        <w:gridCol w:w="1050"/>
      </w:tblGrid>
      <w:tr w:rsidR="00741001" w:rsidRPr="00894F98" w:rsidTr="002A18EE">
        <w:trPr>
          <w:cantSplit/>
          <w:tblHeader/>
          <w:jc w:val="center"/>
        </w:trPr>
        <w:tc>
          <w:tcPr>
            <w:tcW w:w="4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Art therapy</w:t>
            </w:r>
            <w:r w:rsidRPr="00894F9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 N = 22 )</w:t>
            </w:r>
          </w:p>
        </w:tc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sz w:val="20"/>
                <w:szCs w:val="20"/>
              </w:rPr>
              <w:t>Music reminiscence activities</w:t>
            </w:r>
            <w:r w:rsidRPr="00894F9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 N = 24 )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Control</w:t>
            </w:r>
            <w:r w:rsidRPr="00894F9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br/>
              <w:t>( N = 22 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WAIS-III Digit Span (Forward) Z-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at baseline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1.67 (0.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1.77 (0.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1.85 (0.23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at 3 months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2.30 (0.24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2.19 (0.22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1.48 (0.25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at 9 months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2.36 (0.25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1.62 (0.23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2.08 (0.24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change at 3 months from baseline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62 (0.3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42 (0.2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37 (0.32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Difference [Intervention – Control] (90% CI) [</w:t>
            </w:r>
            <w:r w:rsidRPr="00894F98">
              <w:rPr>
                <w:rFonts w:ascii="Times" w:hAnsi="Times" w:cs="Times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99 (  0.25,  1.73) [0.028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79 (  0.07,  1.50) [0.070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95% CI of differen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0.11, 1.8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0.07, 1.6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change at 9 months from baseline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69 (0.2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15 (0.2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23 (0.28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Difference [Intervention – Control] (90% CI) [</w:t>
            </w:r>
            <w:r w:rsidRPr="00894F98">
              <w:rPr>
                <w:rFonts w:ascii="Times" w:hAnsi="Times" w:cs="Times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46 ( -0.22,  1.13) [0.263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38 ( -1.03,  0.27) [0.33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95% CI of differen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0.35, 1.2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1.15, 0.4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WAIS-III Block Design Z-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 Mean at baseline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78 (0.16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83 (0.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70 (0.17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 Mean at 3-months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08 (0.1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45 (0.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45 (0.18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 Mean at 9-months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30 (0.18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50 (0.1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38 (0.17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 Mean change at 3 months from baseline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69 (0.2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39 (0.2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26 (0.22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 Difference [Intervention – Control] (90% CI) [</w:t>
            </w:r>
            <w:r w:rsidRPr="00894F98">
              <w:rPr>
                <w:rFonts w:ascii="Times" w:hAnsi="Times" w:cs="Times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44 ( -0.07,  0.94) [0.154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13 ( -0.36,  0.62) [0.660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 95% CI of differen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0.16, 1.04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0.45, 0.7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 Mean change at 9 months from baseline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47 (0.1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33 (0.17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32 (0.18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 Difference [Intervention – Control] (90% CI) [</w:t>
            </w:r>
            <w:r w:rsidRPr="00894F98">
              <w:rPr>
                <w:rFonts w:ascii="Times" w:hAnsi="Times" w:cs="Times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15 ( -0.28,  0.59) [0.558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01 ( -0.408,  0.43) [0.97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 95% CI of differenc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0.36, 0.6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0.49, 0.5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Color Trails-2 Z-sco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at baseline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79 (0.20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94 (0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86 (0.20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at 3-months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28 (0.2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50 (0.19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46 (0.22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at 9-months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31 (0.2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22 (0.2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10 (0.21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change at 3 months from baseline (SE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52 (0.28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43 (0.26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40 (0.28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Difference [Intervention – Control] (90% CI) [</w:t>
            </w:r>
            <w:r w:rsidRPr="00894F98">
              <w:rPr>
                <w:rFonts w:ascii="Times" w:hAnsi="Times" w:cs="Times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11 ( -0.536,  0.766) [0.771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03 ( -0.596,  0.663) [0.930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95% CI of difference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0.662, 0.892)</w:t>
            </w: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0.718, 0.785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Mean change at 9 months from baseline (SE)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49 (0.28)</w:t>
            </w: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71 (0.26)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0.76 (0.27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Difference [Intervention – Control] (90% CI) [</w:t>
            </w:r>
            <w:r w:rsidRPr="00894F98">
              <w:rPr>
                <w:rFonts w:ascii="Times" w:hAnsi="Times" w:cs="Times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]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27 ( -0.912,  0.372) [0.488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-0.04 ( -0.663,  0.574) [0.90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 xml:space="preserve">   95% CI of differenc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1.037, 0.497)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94F98">
              <w:rPr>
                <w:rFonts w:ascii="Times" w:hAnsi="Times" w:cs="Times"/>
                <w:color w:val="000000"/>
                <w:sz w:val="20"/>
                <w:szCs w:val="20"/>
              </w:rPr>
              <w:t>(-0.783, 0.694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</w:p>
        </w:tc>
      </w:tr>
    </w:tbl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894F98">
        <w:rPr>
          <w:rFonts w:ascii="Times New Roman" w:hAnsi="Times New Roman" w:cs="Times New Roman"/>
          <w:sz w:val="20"/>
          <w:szCs w:val="20"/>
        </w:rPr>
        <w:t xml:space="preserve">WAIS-III: Wechsler adult intelligence scale – 3rd edition; SE: Standard error; CI: Confidence intervals. Mean values were estimated using a linear mixed-effects model adjusted for baseline values and gender. See Methods section for outcome definitions. </w:t>
      </w: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0"/>
          <w:szCs w:val="20"/>
        </w:rPr>
      </w:pP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0"/>
          <w:szCs w:val="20"/>
        </w:rPr>
      </w:pPr>
    </w:p>
    <w:p w:rsidR="00741001" w:rsidRPr="00894F98" w:rsidRDefault="00741001" w:rsidP="00741001">
      <w:pPr>
        <w:tabs>
          <w:tab w:val="left" w:pos="3736"/>
        </w:tabs>
        <w:spacing w:before="120"/>
        <w:rPr>
          <w:rFonts w:ascii="Times New Roman" w:hAnsi="Times New Roman" w:cs="Times New Roman"/>
          <w:b/>
          <w:sz w:val="24"/>
          <w:szCs w:val="24"/>
        </w:rPr>
      </w:pPr>
      <w:r w:rsidRPr="00894F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B95587">
        <w:rPr>
          <w:rFonts w:ascii="Times New Roman" w:hAnsi="Times New Roman" w:cs="Times New Roman"/>
          <w:b/>
          <w:sz w:val="24"/>
          <w:szCs w:val="24"/>
        </w:rPr>
        <w:t>S</w:t>
      </w:r>
      <w:r w:rsidRPr="00894F98">
        <w:rPr>
          <w:rFonts w:ascii="Times New Roman" w:hAnsi="Times New Roman" w:cs="Times New Roman"/>
          <w:b/>
          <w:sz w:val="24"/>
          <w:szCs w:val="24"/>
        </w:rPr>
        <w:t>3</w:t>
      </w:r>
      <w:proofErr w:type="spellEnd"/>
      <w:r w:rsidRPr="00894F98">
        <w:rPr>
          <w:rFonts w:ascii="Times New Roman" w:hAnsi="Times New Roman" w:cs="Times New Roman"/>
          <w:b/>
          <w:sz w:val="24"/>
          <w:szCs w:val="24"/>
        </w:rPr>
        <w:t>. Estimated mean and mean change from baseline (95% confidence interval) in anxiety, depression and sleep quality outcomes at 3-months and 9-months</w:t>
      </w:r>
    </w:p>
    <w:tbl>
      <w:tblPr>
        <w:tblW w:w="10279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60"/>
        <w:gridCol w:w="2320"/>
        <w:gridCol w:w="2669"/>
        <w:gridCol w:w="1130"/>
      </w:tblGrid>
      <w:tr w:rsidR="00741001" w:rsidRPr="00894F98" w:rsidTr="002A18EE">
        <w:trPr>
          <w:cantSplit/>
          <w:tblHeader/>
          <w:jc w:val="center"/>
        </w:trPr>
        <w:tc>
          <w:tcPr>
            <w:tcW w:w="4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t therapy</w:t>
            </w: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N = 22 )</w:t>
            </w:r>
          </w:p>
        </w:tc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sz w:val="20"/>
                <w:szCs w:val="20"/>
              </w:rPr>
              <w:t>Music reminiscence activities</w:t>
            </w: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N = 24 )</w:t>
            </w:r>
          </w:p>
        </w:tc>
        <w:tc>
          <w:tcPr>
            <w:tcW w:w="1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N = 22 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iatric anxiety inventory total scor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baseline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 (0.5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 (0.4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 (0.54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3 months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0.54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56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9 months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 (0.56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 (0.5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0.54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3 months from baseline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 (0.7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8 (0.6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 (0.75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-1.25, 2.85) [0.444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-1.71, 2.24) [0.791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9 months from baseline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 (0.7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 (0.6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 (0.72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 (-2.12, 1.88) [0.909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0 (-2.62, 1.22) [0.474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riatric depression scale total scor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baseline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 (0.44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0.4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0.47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3 months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0.46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4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48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9 months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4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4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 (0.47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3 months from baseline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6 (0.6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5 (0.5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 (0.64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-1.31, 2.22) [0.610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-1.23, 2.16) [0.590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9 months from baseline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 (0.6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5 (0.57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 (0.63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 (-2.34, 1.17) [0.509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7 (-2.35, 1.01) [0.431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eep quality visual analog scale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baseline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1 (3.18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7 (3.0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 (3.43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3 months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5 (3.32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 (3.1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6 (3.43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9 months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5 (3.4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21 (3.1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46 (3.43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3 months from baseline (SE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 (4.39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9 (4.0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 (4.62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 (-9.19, 15.96) [0.595]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5 (-17.82, 6.53) [0.361]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9 months from baseline (SE)</w:t>
            </w: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 (4.17)</w:t>
            </w: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 (3.82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 (4.29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-10.47, 13.25) [0.817]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-8.93, 13.85) [0.670]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894F98">
        <w:rPr>
          <w:rFonts w:ascii="Times New Roman" w:hAnsi="Times New Roman" w:cs="Times New Roman"/>
          <w:sz w:val="20"/>
          <w:szCs w:val="20"/>
        </w:rPr>
        <w:t xml:space="preserve">SE: Standard error; CI: Confidence intervals. Mean values were estimated using a linear mixed-effects model adjusted for baseline values and gender. See Methods section for outcome definitions. </w:t>
      </w: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741001" w:rsidRPr="00894F98" w:rsidRDefault="00741001" w:rsidP="00741001">
      <w:pPr>
        <w:spacing w:before="120"/>
        <w:rPr>
          <w:rFonts w:ascii="Times New Roman" w:hAnsi="Times New Roman" w:cs="Times New Roman"/>
          <w:sz w:val="24"/>
          <w:szCs w:val="24"/>
        </w:rPr>
      </w:pPr>
    </w:p>
    <w:p w:rsidR="00741001" w:rsidRPr="00894F98" w:rsidRDefault="00741001" w:rsidP="00741001">
      <w:pPr>
        <w:rPr>
          <w:rFonts w:ascii="Times New Roman" w:hAnsi="Times New Roman" w:cs="Times New Roman"/>
          <w:b/>
          <w:sz w:val="24"/>
          <w:szCs w:val="24"/>
        </w:rPr>
      </w:pPr>
      <w:r w:rsidRPr="00894F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B95587">
        <w:rPr>
          <w:rFonts w:ascii="Times New Roman" w:hAnsi="Times New Roman" w:cs="Times New Roman"/>
          <w:b/>
          <w:sz w:val="24"/>
          <w:szCs w:val="24"/>
        </w:rPr>
        <w:t>S</w:t>
      </w:r>
      <w:r w:rsidRPr="00894F98">
        <w:rPr>
          <w:rFonts w:ascii="Times New Roman" w:hAnsi="Times New Roman" w:cs="Times New Roman"/>
          <w:b/>
          <w:sz w:val="24"/>
          <w:szCs w:val="24"/>
        </w:rPr>
        <w:t>4</w:t>
      </w:r>
      <w:proofErr w:type="spellEnd"/>
      <w:r w:rsidRPr="00894F98">
        <w:rPr>
          <w:rFonts w:ascii="Times New Roman" w:hAnsi="Times New Roman" w:cs="Times New Roman"/>
          <w:b/>
          <w:sz w:val="24"/>
          <w:szCs w:val="24"/>
        </w:rPr>
        <w:t>. Estimated mean change in telomere length at 3-months and 9-months</w:t>
      </w:r>
    </w:p>
    <w:tbl>
      <w:tblPr>
        <w:tblW w:w="988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60"/>
        <w:gridCol w:w="2050"/>
        <w:gridCol w:w="2669"/>
        <w:gridCol w:w="1004"/>
      </w:tblGrid>
      <w:tr w:rsidR="00741001" w:rsidRPr="00894F98" w:rsidTr="002A18EE">
        <w:trPr>
          <w:cantSplit/>
          <w:tblHeader/>
          <w:jc w:val="center"/>
        </w:trPr>
        <w:tc>
          <w:tcPr>
            <w:tcW w:w="4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t therapy</w:t>
            </w: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N = 22 )</w:t>
            </w:r>
          </w:p>
        </w:tc>
        <w:tc>
          <w:tcPr>
            <w:tcW w:w="26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sz w:val="20"/>
                <w:szCs w:val="20"/>
              </w:rPr>
              <w:t>Music reminiscence activities</w:t>
            </w: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N = 24 )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keepNext/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  <w:r w:rsidRPr="00894F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 N = 22 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lomere length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baseline (SE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9 (15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5 (150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9 (166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3 months (SE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6 (161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4 (152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at 9 months (SE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0 (168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67 (15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0" w:type="dxa"/>
              <w:right w:w="20" w:type="dxa"/>
            </w:tcMar>
            <w:vAlign w:val="bottom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93 (174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3 months from baseline (SE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197)</w:t>
            </w:r>
          </w:p>
        </w:tc>
        <w:tc>
          <w:tcPr>
            <w:tcW w:w="2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 (186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Mean change at 9 months from baseline (SE)</w:t>
            </w:r>
          </w:p>
        </w:tc>
        <w:tc>
          <w:tcPr>
            <w:tcW w:w="2050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 (177)</w:t>
            </w:r>
          </w:p>
        </w:tc>
        <w:tc>
          <w:tcPr>
            <w:tcW w:w="266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 (163)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 (182)</w:t>
            </w:r>
          </w:p>
        </w:tc>
      </w:tr>
      <w:tr w:rsidR="00741001" w:rsidRPr="00894F98" w:rsidTr="002A18EE">
        <w:trPr>
          <w:cantSplit/>
          <w:jc w:val="center"/>
        </w:trPr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Difference [Intervention – Control] (95% CI) [</w:t>
            </w:r>
            <w:r w:rsidRPr="00894F9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 (-526, 482) [0.932]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94F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1 (-766, 203) [0.252]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741001" w:rsidRPr="00894F98" w:rsidRDefault="00741001" w:rsidP="002A18EE">
            <w:pPr>
              <w:adjustRightInd w:val="0"/>
              <w:spacing w:before="20" w:after="2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741001" w:rsidRPr="005972CC" w:rsidRDefault="00741001" w:rsidP="00741001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894F98">
        <w:rPr>
          <w:rFonts w:ascii="Times New Roman" w:hAnsi="Times New Roman" w:cs="Times New Roman"/>
          <w:sz w:val="20"/>
          <w:szCs w:val="20"/>
        </w:rPr>
        <w:t>NA: Not applicable - Telomere length was not collected for the control group at 3-months post-baseline. SE: Standard error; CI: Confidence intervals. Mean values were estimated using a linear mixed-effects model adjusted for baseline values and gender. See Methods section for outcome definitions.</w:t>
      </w:r>
      <w:r w:rsidRPr="005972CC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41001" w:rsidRPr="00DA08CA" w:rsidRDefault="00741001" w:rsidP="00741001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41001" w:rsidRPr="00DA08CA" w:rsidRDefault="00741001" w:rsidP="00741001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E91F1C" w:rsidRDefault="00E91F1C"/>
    <w:sectPr w:rsidR="00E91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57AB5"/>
    <w:rsid w:val="00657AB5"/>
    <w:rsid w:val="00741001"/>
    <w:rsid w:val="00B95587"/>
    <w:rsid w:val="00E9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30</Words>
  <Characters>7424</Characters>
  <Application>Microsoft Office Word</Application>
  <DocSecurity>0</DocSecurity>
  <Lines>464</Lines>
  <Paragraphs>4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 Mahendran</dc:creator>
  <cp:keywords/>
  <dc:description/>
  <cp:lastModifiedBy>CBNODADO</cp:lastModifiedBy>
  <cp:revision>3</cp:revision>
  <dcterms:created xsi:type="dcterms:W3CDTF">2018-07-30T05:05:00Z</dcterms:created>
  <dcterms:modified xsi:type="dcterms:W3CDTF">2018-10-16T07:31:00Z</dcterms:modified>
</cp:coreProperties>
</file>